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057" w:type="dxa"/>
        <w:tblInd w:w="-289" w:type="dxa"/>
        <w:tblLook w:val="04A0" w:firstRow="1" w:lastRow="0" w:firstColumn="1" w:lastColumn="0" w:noHBand="0" w:noVBand="1"/>
      </w:tblPr>
      <w:tblGrid>
        <w:gridCol w:w="2269"/>
        <w:gridCol w:w="8788"/>
      </w:tblGrid>
      <w:tr w:rsidR="00F323D0" w:rsidRPr="008E6548" w14:paraId="1A944C7D" w14:textId="77777777" w:rsidTr="00F323D0">
        <w:trPr>
          <w:trHeight w:val="397"/>
        </w:trPr>
        <w:tc>
          <w:tcPr>
            <w:tcW w:w="2269" w:type="dxa"/>
            <w:shd w:val="clear" w:color="auto" w:fill="C6D9F1" w:themeFill="text2" w:themeFillTint="33"/>
            <w:vAlign w:val="center"/>
          </w:tcPr>
          <w:p w14:paraId="4A712498" w14:textId="77777777" w:rsidR="00F323D0" w:rsidRPr="008E6548" w:rsidRDefault="00F323D0" w:rsidP="00537A07">
            <w:pPr>
              <w:rPr>
                <w:b/>
              </w:rPr>
            </w:pPr>
            <w:bookmarkStart w:id="0" w:name="_GoBack"/>
            <w:bookmarkEnd w:id="0"/>
            <w:r w:rsidRPr="008E6548">
              <w:rPr>
                <w:b/>
              </w:rPr>
              <w:t xml:space="preserve">Opening question: </w:t>
            </w:r>
          </w:p>
        </w:tc>
        <w:tc>
          <w:tcPr>
            <w:tcW w:w="8788" w:type="dxa"/>
            <w:shd w:val="clear" w:color="auto" w:fill="C6D9F1" w:themeFill="text2" w:themeFillTint="33"/>
            <w:vAlign w:val="center"/>
          </w:tcPr>
          <w:p w14:paraId="7195CADC" w14:textId="77777777" w:rsidR="00F323D0" w:rsidRPr="008E6548" w:rsidRDefault="00F323D0" w:rsidP="00F323D0">
            <w:pPr>
              <w:rPr>
                <w:b/>
              </w:rPr>
            </w:pPr>
            <w:r>
              <w:rPr>
                <w:b/>
              </w:rPr>
              <w:t>Can you tell me about your experience of having IBD (CD or UC) and if and how this affected your plans for becoming pregnant? (women)</w:t>
            </w:r>
          </w:p>
        </w:tc>
      </w:tr>
      <w:tr w:rsidR="00F323D0" w:rsidRPr="008E6548" w14:paraId="3D632765" w14:textId="77777777" w:rsidTr="00F323D0">
        <w:tc>
          <w:tcPr>
            <w:tcW w:w="2269" w:type="dxa"/>
          </w:tcPr>
          <w:p w14:paraId="464726E9" w14:textId="77777777" w:rsidR="00F323D0" w:rsidRPr="00335B7D" w:rsidRDefault="00F323D0" w:rsidP="00537A07">
            <w:pPr>
              <w:rPr>
                <w:i/>
                <w:color w:val="000000" w:themeColor="text1"/>
              </w:rPr>
            </w:pPr>
            <w:r w:rsidRPr="00335B7D">
              <w:rPr>
                <w:i/>
                <w:color w:val="000000" w:themeColor="text1"/>
              </w:rPr>
              <w:t xml:space="preserve">Listen for and follow-up on any of these aspects: </w:t>
            </w:r>
          </w:p>
          <w:p w14:paraId="32AC87C5" w14:textId="77777777" w:rsidR="00F323D0" w:rsidRPr="00335B7D" w:rsidRDefault="00F323D0" w:rsidP="00537A07">
            <w:pPr>
              <w:rPr>
                <w:i/>
                <w:color w:val="000000" w:themeColor="text1"/>
              </w:rPr>
            </w:pPr>
          </w:p>
        </w:tc>
        <w:tc>
          <w:tcPr>
            <w:tcW w:w="8788" w:type="dxa"/>
          </w:tcPr>
          <w:p w14:paraId="1FE16337" w14:textId="77777777" w:rsidR="00F323D0" w:rsidRDefault="00F323D0" w:rsidP="00537A0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Tell me about your experience of being pregnant in context of your IBD</w:t>
            </w:r>
            <w:r w:rsidR="00FC0D7E">
              <w:rPr>
                <w:i/>
                <w:color w:val="000000" w:themeColor="text1"/>
              </w:rPr>
              <w:t>.</w:t>
            </w:r>
          </w:p>
          <w:p w14:paraId="24A7F5DF" w14:textId="77777777" w:rsidR="00F323D0" w:rsidRPr="0000356E" w:rsidRDefault="00F323D0" w:rsidP="00537A0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At what age were you diagnosed with IBD? When did you start thinking about starting a family in relation to the time of being diagnosed with IBD? When did you meet your partner?</w:t>
            </w:r>
          </w:p>
          <w:p w14:paraId="5A902B06" w14:textId="77777777" w:rsidR="00F323D0" w:rsidRPr="008E115D" w:rsidRDefault="00F323D0" w:rsidP="00537A0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</w:rPr>
              <w:t>Do you have any concerns about being pregnant in the context of your IBD? Do you have any specific concerns related to IBD?</w:t>
            </w:r>
          </w:p>
          <w:p w14:paraId="67CF7C2A" w14:textId="77777777" w:rsidR="00F323D0" w:rsidRPr="00F323D0" w:rsidRDefault="00F323D0" w:rsidP="00F323D0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</w:rPr>
              <w:t xml:space="preserve">When did you start to plan a family? Was this pregnancy planned? </w:t>
            </w:r>
          </w:p>
          <w:p w14:paraId="1DDB422F" w14:textId="77777777" w:rsidR="00F323D0" w:rsidRDefault="00F323D0" w:rsidP="00537A0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Do you think that IBD affects your relationship with your partner?</w:t>
            </w:r>
          </w:p>
          <w:p w14:paraId="7F86C044" w14:textId="77777777" w:rsidR="00F323D0" w:rsidRDefault="00F323D0" w:rsidP="00537A0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Has your pregnancy affected your IBD symptoms in any way? </w:t>
            </w:r>
          </w:p>
          <w:p w14:paraId="6F8ADD92" w14:textId="77777777" w:rsidR="00F323D0" w:rsidRPr="0023318B" w:rsidRDefault="00F323D0" w:rsidP="00F323D0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How does your partner feel you being pregnant in context of your IBD? Does he/she have any concerns? Have you talked about it?  </w:t>
            </w:r>
          </w:p>
        </w:tc>
      </w:tr>
      <w:tr w:rsidR="00F323D0" w:rsidRPr="00040076" w14:paraId="2C2A0100" w14:textId="77777777" w:rsidTr="00F323D0">
        <w:tc>
          <w:tcPr>
            <w:tcW w:w="2269" w:type="dxa"/>
            <w:shd w:val="clear" w:color="auto" w:fill="D9D9D9" w:themeFill="background1" w:themeFillShade="D9"/>
          </w:tcPr>
          <w:p w14:paraId="1FEB2330" w14:textId="77777777" w:rsidR="00F323D0" w:rsidRPr="00040076" w:rsidRDefault="00F323D0" w:rsidP="00537A07">
            <w:pPr>
              <w:rPr>
                <w:b/>
                <w:color w:val="000000" w:themeColor="text1"/>
              </w:rPr>
            </w:pPr>
            <w:r w:rsidRPr="00040076">
              <w:rPr>
                <w:b/>
                <w:color w:val="000000" w:themeColor="text1"/>
              </w:rPr>
              <w:t xml:space="preserve">Probing questions: </w:t>
            </w:r>
          </w:p>
        </w:tc>
        <w:tc>
          <w:tcPr>
            <w:tcW w:w="8788" w:type="dxa"/>
            <w:shd w:val="clear" w:color="auto" w:fill="D9D9D9" w:themeFill="background1" w:themeFillShade="D9"/>
          </w:tcPr>
          <w:p w14:paraId="1AB1A595" w14:textId="77777777" w:rsidR="00F323D0" w:rsidRPr="00040076" w:rsidRDefault="00F323D0" w:rsidP="00537A07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Did you talk to health professionals about starting a family</w:t>
            </w:r>
            <w:r w:rsidRPr="00040076">
              <w:rPr>
                <w:b/>
                <w:color w:val="000000" w:themeColor="text1"/>
              </w:rPr>
              <w:t>?</w:t>
            </w:r>
          </w:p>
        </w:tc>
      </w:tr>
      <w:tr w:rsidR="00F323D0" w:rsidRPr="00040076" w14:paraId="79BA6F42" w14:textId="77777777" w:rsidTr="00F323D0">
        <w:tc>
          <w:tcPr>
            <w:tcW w:w="2269" w:type="dxa"/>
          </w:tcPr>
          <w:p w14:paraId="6275157F" w14:textId="77777777" w:rsidR="00F323D0" w:rsidRPr="00040076" w:rsidRDefault="00F323D0" w:rsidP="00537A07">
            <w:pPr>
              <w:rPr>
                <w:i/>
                <w:color w:val="000000" w:themeColor="text1"/>
              </w:rPr>
            </w:pPr>
            <w:r w:rsidRPr="00040076">
              <w:rPr>
                <w:i/>
                <w:color w:val="000000" w:themeColor="text1"/>
              </w:rPr>
              <w:t xml:space="preserve">Listen for and follow-up on any of these aspects: </w:t>
            </w:r>
          </w:p>
        </w:tc>
        <w:tc>
          <w:tcPr>
            <w:tcW w:w="8788" w:type="dxa"/>
          </w:tcPr>
          <w:p w14:paraId="40C68154" w14:textId="77777777" w:rsidR="00F323D0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Who did you talk to?</w:t>
            </w:r>
          </w:p>
          <w:p w14:paraId="1A5C4557" w14:textId="77777777" w:rsidR="00F323D0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What information related to pregnancy did you ask for?</w:t>
            </w:r>
          </w:p>
          <w:p w14:paraId="60DCDB91" w14:textId="77777777" w:rsidR="00F323D0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Did you receive all the information that you needed?</w:t>
            </w:r>
          </w:p>
          <w:p w14:paraId="13E03606" w14:textId="77777777" w:rsidR="00F323D0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Who else did you talk to about starting a family? Other members of healthcare team (GPs, nurses, consultants)? </w:t>
            </w:r>
          </w:p>
          <w:p w14:paraId="1B8550AF" w14:textId="77777777" w:rsidR="00F323D0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Was the information relevant and useful to help you in your decision about staring a family? </w:t>
            </w:r>
          </w:p>
          <w:p w14:paraId="64750E82" w14:textId="77777777" w:rsidR="00F323D0" w:rsidRPr="007D5E41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How did that make you feel?</w:t>
            </w:r>
          </w:p>
        </w:tc>
      </w:tr>
      <w:tr w:rsidR="00F323D0" w:rsidRPr="00040076" w14:paraId="1E30E608" w14:textId="77777777" w:rsidTr="00F323D0">
        <w:tc>
          <w:tcPr>
            <w:tcW w:w="2269" w:type="dxa"/>
            <w:shd w:val="clear" w:color="auto" w:fill="D9D9D9" w:themeFill="background1" w:themeFillShade="D9"/>
          </w:tcPr>
          <w:p w14:paraId="004B359C" w14:textId="77777777" w:rsidR="00F323D0" w:rsidRPr="00040076" w:rsidRDefault="00F323D0" w:rsidP="00537A07">
            <w:pPr>
              <w:rPr>
                <w:b/>
                <w:color w:val="000000" w:themeColor="text1"/>
              </w:rPr>
            </w:pPr>
            <w:r w:rsidRPr="00040076">
              <w:rPr>
                <w:b/>
                <w:color w:val="000000" w:themeColor="text1"/>
              </w:rPr>
              <w:t>Probing question:</w:t>
            </w:r>
          </w:p>
        </w:tc>
        <w:tc>
          <w:tcPr>
            <w:tcW w:w="8788" w:type="dxa"/>
            <w:shd w:val="clear" w:color="auto" w:fill="D9D9D9" w:themeFill="background1" w:themeFillShade="D9"/>
          </w:tcPr>
          <w:p w14:paraId="6054543F" w14:textId="77777777" w:rsidR="00F323D0" w:rsidRPr="00040076" w:rsidRDefault="00D9420B" w:rsidP="00537A07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What other sources did</w:t>
            </w:r>
            <w:r w:rsidR="00F323D0">
              <w:rPr>
                <w:b/>
                <w:color w:val="000000" w:themeColor="text1"/>
              </w:rPr>
              <w:t xml:space="preserve"> you get your information from about family planning in the context of IBD? ?</w:t>
            </w:r>
          </w:p>
        </w:tc>
      </w:tr>
      <w:tr w:rsidR="00F323D0" w:rsidRPr="00040076" w14:paraId="0DA4099C" w14:textId="77777777" w:rsidTr="00F323D0">
        <w:tc>
          <w:tcPr>
            <w:tcW w:w="2269" w:type="dxa"/>
          </w:tcPr>
          <w:p w14:paraId="54F58D68" w14:textId="77777777" w:rsidR="00F323D0" w:rsidRPr="00040076" w:rsidRDefault="00F323D0" w:rsidP="00537A07">
            <w:pPr>
              <w:rPr>
                <w:i/>
                <w:color w:val="000000" w:themeColor="text1"/>
              </w:rPr>
            </w:pPr>
            <w:r w:rsidRPr="00040076">
              <w:rPr>
                <w:i/>
                <w:color w:val="000000" w:themeColor="text1"/>
              </w:rPr>
              <w:t xml:space="preserve">Listen for and follow-up on any of these aspects: </w:t>
            </w:r>
          </w:p>
        </w:tc>
        <w:tc>
          <w:tcPr>
            <w:tcW w:w="8788" w:type="dxa"/>
          </w:tcPr>
          <w:p w14:paraId="6B3EBA14" w14:textId="77777777" w:rsidR="00F323D0" w:rsidRDefault="00F323D0" w:rsidP="00537A0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Do you have any personal contacts with friends/family diagnosed with IBD who have a family or are planning a family? </w:t>
            </w:r>
          </w:p>
          <w:p w14:paraId="60756F4D" w14:textId="77777777" w:rsidR="00F323D0" w:rsidRDefault="00F323D0" w:rsidP="00537A0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Do you engage with a wider IBD community through e.g. social media / support groups for information about pregnancy and IBD? </w:t>
            </w:r>
          </w:p>
          <w:p w14:paraId="143BB551" w14:textId="77777777" w:rsidR="00F323D0" w:rsidRDefault="00F323D0" w:rsidP="00537A0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What other sources have you accessed to get your information about pregnancy and IBD? </w:t>
            </w:r>
          </w:p>
          <w:p w14:paraId="564A53DE" w14:textId="77777777" w:rsidR="006D093B" w:rsidRPr="006D093B" w:rsidRDefault="006D093B" w:rsidP="00537A0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t>What information and knowledge about pregnancy and IBD does your partner have?</w:t>
            </w:r>
          </w:p>
          <w:p w14:paraId="265E6060" w14:textId="5F90EFBF" w:rsidR="00D9420B" w:rsidRPr="00554AA3" w:rsidRDefault="00D9420B" w:rsidP="00537A0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What support do you have? </w:t>
            </w:r>
          </w:p>
        </w:tc>
      </w:tr>
      <w:tr w:rsidR="00F323D0" w:rsidRPr="00040076" w14:paraId="46A1DF78" w14:textId="77777777" w:rsidTr="00F323D0">
        <w:tc>
          <w:tcPr>
            <w:tcW w:w="2269" w:type="dxa"/>
            <w:shd w:val="clear" w:color="auto" w:fill="D9D9D9" w:themeFill="background1" w:themeFillShade="D9"/>
          </w:tcPr>
          <w:p w14:paraId="69116B21" w14:textId="77777777" w:rsidR="00F323D0" w:rsidRPr="00040076" w:rsidRDefault="00F323D0" w:rsidP="00537A07">
            <w:pPr>
              <w:rPr>
                <w:b/>
                <w:color w:val="000000" w:themeColor="text1"/>
              </w:rPr>
            </w:pPr>
            <w:r w:rsidRPr="00040076">
              <w:rPr>
                <w:b/>
                <w:color w:val="000000" w:themeColor="text1"/>
              </w:rPr>
              <w:t>Probing question:</w:t>
            </w:r>
          </w:p>
        </w:tc>
        <w:tc>
          <w:tcPr>
            <w:tcW w:w="8788" w:type="dxa"/>
            <w:shd w:val="clear" w:color="auto" w:fill="D9D9D9" w:themeFill="background1" w:themeFillShade="D9"/>
          </w:tcPr>
          <w:p w14:paraId="5C47B970" w14:textId="77777777" w:rsidR="00F323D0" w:rsidRPr="00040076" w:rsidRDefault="00D9420B" w:rsidP="00D9420B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I</w:t>
            </w:r>
            <w:r w:rsidR="00F323D0">
              <w:rPr>
                <w:b/>
                <w:color w:val="000000" w:themeColor="text1"/>
              </w:rPr>
              <w:t xml:space="preserve">nformation or support </w:t>
            </w:r>
            <w:r>
              <w:rPr>
                <w:b/>
                <w:color w:val="000000" w:themeColor="text1"/>
              </w:rPr>
              <w:t xml:space="preserve">about pregnancy in IBD </w:t>
            </w:r>
          </w:p>
        </w:tc>
      </w:tr>
      <w:tr w:rsidR="00F323D0" w:rsidRPr="00040076" w14:paraId="147C34AD" w14:textId="77777777" w:rsidTr="00F323D0">
        <w:tc>
          <w:tcPr>
            <w:tcW w:w="2269" w:type="dxa"/>
          </w:tcPr>
          <w:p w14:paraId="4B06DA02" w14:textId="77777777" w:rsidR="00F323D0" w:rsidRPr="00040076" w:rsidRDefault="00F323D0" w:rsidP="00537A07">
            <w:pPr>
              <w:rPr>
                <w:i/>
                <w:color w:val="000000" w:themeColor="text1"/>
              </w:rPr>
            </w:pPr>
            <w:r w:rsidRPr="00040076">
              <w:rPr>
                <w:i/>
                <w:color w:val="000000" w:themeColor="text1"/>
              </w:rPr>
              <w:t>Listen for and follow-up on any of these aspects:</w:t>
            </w:r>
          </w:p>
        </w:tc>
        <w:tc>
          <w:tcPr>
            <w:tcW w:w="8788" w:type="dxa"/>
          </w:tcPr>
          <w:p w14:paraId="60E64947" w14:textId="77777777" w:rsidR="00F323D0" w:rsidRPr="00040076" w:rsidRDefault="00F323D0" w:rsidP="00537A07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What information and support </w:t>
            </w:r>
            <w:r w:rsidR="00D9420B">
              <w:rPr>
                <w:i/>
                <w:color w:val="000000" w:themeColor="text1"/>
              </w:rPr>
              <w:t>has</w:t>
            </w:r>
            <w:r>
              <w:rPr>
                <w:i/>
                <w:color w:val="000000" w:themeColor="text1"/>
              </w:rPr>
              <w:t xml:space="preserve"> help</w:t>
            </w:r>
            <w:r w:rsidR="00D9420B">
              <w:rPr>
                <w:i/>
                <w:color w:val="000000" w:themeColor="text1"/>
              </w:rPr>
              <w:t>ed</w:t>
            </w:r>
            <w:r>
              <w:rPr>
                <w:i/>
                <w:color w:val="000000" w:themeColor="text1"/>
              </w:rPr>
              <w:t xml:space="preserve"> you with your decision about </w:t>
            </w:r>
            <w:r w:rsidR="00D9420B">
              <w:rPr>
                <w:i/>
                <w:color w:val="000000" w:themeColor="text1"/>
              </w:rPr>
              <w:t>starting a family</w:t>
            </w:r>
            <w:r w:rsidRPr="00040076">
              <w:rPr>
                <w:i/>
                <w:color w:val="000000" w:themeColor="text1"/>
              </w:rPr>
              <w:t>?</w:t>
            </w:r>
          </w:p>
          <w:p w14:paraId="7D961EBA" w14:textId="77777777" w:rsidR="00F323D0" w:rsidRDefault="00D9420B" w:rsidP="00537A07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What information and support do you need now while you are pregnant? </w:t>
            </w:r>
          </w:p>
          <w:p w14:paraId="0325C208" w14:textId="77777777" w:rsidR="00F323D0" w:rsidRDefault="00D9420B" w:rsidP="00D9420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Do you feel that you have access to help and support that you need? </w:t>
            </w:r>
          </w:p>
          <w:p w14:paraId="3C686C3B" w14:textId="77777777" w:rsidR="00D9420B" w:rsidRDefault="00D9420B" w:rsidP="00D9420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Is there any other information and support that would help you now?</w:t>
            </w:r>
          </w:p>
          <w:p w14:paraId="5A915524" w14:textId="2B55C536" w:rsidR="007603C0" w:rsidRPr="007603C0" w:rsidRDefault="007603C0" w:rsidP="007603C0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What advice would you give to others with IBD considering parenthood? </w:t>
            </w:r>
          </w:p>
        </w:tc>
      </w:tr>
      <w:tr w:rsidR="00F323D0" w:rsidRPr="00040076" w14:paraId="65F201E2" w14:textId="77777777" w:rsidTr="00F323D0">
        <w:tc>
          <w:tcPr>
            <w:tcW w:w="2269" w:type="dxa"/>
            <w:shd w:val="clear" w:color="auto" w:fill="D9D9D9" w:themeFill="background1" w:themeFillShade="D9"/>
          </w:tcPr>
          <w:p w14:paraId="7BFD9F38" w14:textId="77777777" w:rsidR="00F323D0" w:rsidRPr="00040076" w:rsidRDefault="00F323D0" w:rsidP="00537A07">
            <w:pPr>
              <w:rPr>
                <w:i/>
                <w:color w:val="000000" w:themeColor="text1"/>
              </w:rPr>
            </w:pPr>
            <w:r>
              <w:rPr>
                <w:b/>
              </w:rPr>
              <w:t>Closing</w:t>
            </w:r>
            <w:r w:rsidRPr="008E6548">
              <w:rPr>
                <w:b/>
              </w:rPr>
              <w:t xml:space="preserve"> question:</w:t>
            </w:r>
          </w:p>
        </w:tc>
        <w:tc>
          <w:tcPr>
            <w:tcW w:w="8788" w:type="dxa"/>
            <w:shd w:val="clear" w:color="auto" w:fill="D9D9D9" w:themeFill="background1" w:themeFillShade="D9"/>
          </w:tcPr>
          <w:p w14:paraId="4BD22765" w14:textId="77777777" w:rsidR="00F323D0" w:rsidRDefault="00F323D0" w:rsidP="00537A07">
            <w:pPr>
              <w:rPr>
                <w:b/>
                <w:color w:val="000000" w:themeColor="text1"/>
              </w:rPr>
            </w:pPr>
            <w:r w:rsidRPr="00556AD7">
              <w:rPr>
                <w:b/>
                <w:color w:val="000000" w:themeColor="text1"/>
              </w:rPr>
              <w:t xml:space="preserve">Is there anything else that you would like to add? </w:t>
            </w:r>
          </w:p>
          <w:p w14:paraId="583E37DD" w14:textId="77777777" w:rsidR="00F323D0" w:rsidRPr="00556AD7" w:rsidRDefault="00F323D0" w:rsidP="00537A07">
            <w:pPr>
              <w:rPr>
                <w:b/>
                <w:color w:val="000000" w:themeColor="text1"/>
              </w:rPr>
            </w:pPr>
          </w:p>
        </w:tc>
      </w:tr>
    </w:tbl>
    <w:p w14:paraId="103F2AD3" w14:textId="77777777" w:rsidR="00F323D0" w:rsidRDefault="00F323D0">
      <w:r>
        <w:br w:type="page"/>
      </w:r>
    </w:p>
    <w:tbl>
      <w:tblPr>
        <w:tblStyle w:val="TableGrid"/>
        <w:tblW w:w="10490" w:type="dxa"/>
        <w:tblInd w:w="-34" w:type="dxa"/>
        <w:tblLook w:val="04A0" w:firstRow="1" w:lastRow="0" w:firstColumn="1" w:lastColumn="0" w:noHBand="0" w:noVBand="1"/>
      </w:tblPr>
      <w:tblGrid>
        <w:gridCol w:w="2356"/>
        <w:gridCol w:w="8134"/>
      </w:tblGrid>
      <w:tr w:rsidR="00F323D0" w:rsidRPr="008E6548" w14:paraId="41736784" w14:textId="77777777" w:rsidTr="00F323D0">
        <w:trPr>
          <w:trHeight w:val="397"/>
        </w:trPr>
        <w:tc>
          <w:tcPr>
            <w:tcW w:w="2356" w:type="dxa"/>
            <w:shd w:val="clear" w:color="auto" w:fill="548DD4" w:themeFill="text2" w:themeFillTint="99"/>
            <w:vAlign w:val="center"/>
          </w:tcPr>
          <w:p w14:paraId="625A8D75" w14:textId="77777777" w:rsidR="00F323D0" w:rsidRPr="008E6548" w:rsidRDefault="00F323D0" w:rsidP="00537A07">
            <w:pPr>
              <w:rPr>
                <w:b/>
              </w:rPr>
            </w:pPr>
            <w:r w:rsidRPr="008E6548">
              <w:rPr>
                <w:b/>
              </w:rPr>
              <w:lastRenderedPageBreak/>
              <w:t xml:space="preserve">Opening question: </w:t>
            </w:r>
          </w:p>
        </w:tc>
        <w:tc>
          <w:tcPr>
            <w:tcW w:w="8134" w:type="dxa"/>
            <w:shd w:val="clear" w:color="auto" w:fill="548DD4" w:themeFill="text2" w:themeFillTint="99"/>
            <w:vAlign w:val="center"/>
          </w:tcPr>
          <w:p w14:paraId="46F1B32C" w14:textId="77777777" w:rsidR="00F323D0" w:rsidRPr="008E6548" w:rsidRDefault="00F323D0" w:rsidP="00537A07">
            <w:pPr>
              <w:rPr>
                <w:b/>
              </w:rPr>
            </w:pPr>
            <w:r>
              <w:rPr>
                <w:b/>
              </w:rPr>
              <w:t>Can you tell me about your experience of your partner having IBD (CD or UC) and your plans for having a family? (partners)</w:t>
            </w:r>
          </w:p>
        </w:tc>
      </w:tr>
      <w:tr w:rsidR="00F323D0" w:rsidRPr="008E6548" w14:paraId="03A2D1F7" w14:textId="77777777" w:rsidTr="00F323D0">
        <w:tc>
          <w:tcPr>
            <w:tcW w:w="2356" w:type="dxa"/>
          </w:tcPr>
          <w:p w14:paraId="03570634" w14:textId="77777777" w:rsidR="00F323D0" w:rsidRPr="00335B7D" w:rsidRDefault="00F323D0" w:rsidP="00537A07">
            <w:pPr>
              <w:rPr>
                <w:i/>
                <w:color w:val="000000" w:themeColor="text1"/>
              </w:rPr>
            </w:pPr>
            <w:r w:rsidRPr="00335B7D">
              <w:rPr>
                <w:i/>
                <w:color w:val="000000" w:themeColor="text1"/>
              </w:rPr>
              <w:t xml:space="preserve">Listen for and follow-up on any of these aspects: </w:t>
            </w:r>
          </w:p>
          <w:p w14:paraId="3C95A4CD" w14:textId="77777777" w:rsidR="00F323D0" w:rsidRPr="00335B7D" w:rsidRDefault="00F323D0" w:rsidP="00537A07">
            <w:pPr>
              <w:rPr>
                <w:i/>
                <w:color w:val="000000" w:themeColor="text1"/>
              </w:rPr>
            </w:pPr>
          </w:p>
        </w:tc>
        <w:tc>
          <w:tcPr>
            <w:tcW w:w="8134" w:type="dxa"/>
          </w:tcPr>
          <w:p w14:paraId="53E010E2" w14:textId="77777777" w:rsidR="00F323D0" w:rsidRDefault="00F12B8B" w:rsidP="00537A0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Tell me about your experience of your partner being pregnant.</w:t>
            </w:r>
          </w:p>
          <w:p w14:paraId="55F481B8" w14:textId="77777777" w:rsidR="00F323D0" w:rsidRPr="0000356E" w:rsidRDefault="00F323D0" w:rsidP="00537A0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Do you have IBD? If yes, when were you diagnosed? Do you have any concerns about starting a family with you </w:t>
            </w:r>
            <w:r w:rsidR="00F12B8B">
              <w:rPr>
                <w:i/>
                <w:color w:val="000000" w:themeColor="text1"/>
              </w:rPr>
              <w:t xml:space="preserve">and your partner </w:t>
            </w:r>
            <w:r>
              <w:rPr>
                <w:i/>
                <w:color w:val="000000" w:themeColor="text1"/>
              </w:rPr>
              <w:t xml:space="preserve">having IBD? What are your concerns? </w:t>
            </w:r>
          </w:p>
          <w:p w14:paraId="202164F5" w14:textId="77777777" w:rsidR="00F12B8B" w:rsidRPr="00F12B8B" w:rsidRDefault="00F12B8B" w:rsidP="00F12B8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</w:rPr>
              <w:t xml:space="preserve">When did you and your partner start to plan to have a family? </w:t>
            </w:r>
          </w:p>
          <w:p w14:paraId="3C2AE12C" w14:textId="77777777" w:rsidR="00F323D0" w:rsidRPr="008E115D" w:rsidRDefault="00F12B8B" w:rsidP="00537A0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</w:rPr>
              <w:t>What concerns do you have about your partner being pregnant in context of her IBD?</w:t>
            </w:r>
            <w:r w:rsidR="00F323D0">
              <w:rPr>
                <w:i/>
              </w:rPr>
              <w:t xml:space="preserve"> Please tell me more about that. </w:t>
            </w:r>
          </w:p>
          <w:p w14:paraId="540D2A7A" w14:textId="77777777" w:rsidR="00F323D0" w:rsidRPr="00F12B8B" w:rsidRDefault="00F323D0" w:rsidP="00537A0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</w:rPr>
              <w:t xml:space="preserve">Do you think your partner’s IBD (and your IBD, if they are also diagnosed) affects your relationship? </w:t>
            </w:r>
          </w:p>
          <w:p w14:paraId="18236DD4" w14:textId="77777777" w:rsidR="00F12B8B" w:rsidRPr="007A66D0" w:rsidRDefault="00F12B8B" w:rsidP="00537A07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</w:rPr>
              <w:t xml:space="preserve">How do you feel about your partner being pregnant in context of her IBD? </w:t>
            </w:r>
          </w:p>
          <w:p w14:paraId="223919E3" w14:textId="77777777" w:rsidR="00F323D0" w:rsidRPr="00F12B8B" w:rsidRDefault="00F323D0" w:rsidP="00F12B8B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8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Do you have any other concerns?</w:t>
            </w:r>
            <w:r w:rsidR="00F12B8B">
              <w:rPr>
                <w:i/>
                <w:color w:val="000000" w:themeColor="text1"/>
              </w:rPr>
              <w:t xml:space="preserve"> </w:t>
            </w:r>
            <w:r w:rsidRPr="00F12B8B">
              <w:rPr>
                <w:i/>
                <w:color w:val="000000" w:themeColor="text1"/>
              </w:rPr>
              <w:t xml:space="preserve">Have you talked about it?  </w:t>
            </w:r>
          </w:p>
        </w:tc>
      </w:tr>
      <w:tr w:rsidR="00F323D0" w:rsidRPr="00040076" w14:paraId="2C1381E5" w14:textId="77777777" w:rsidTr="00F323D0">
        <w:tc>
          <w:tcPr>
            <w:tcW w:w="2356" w:type="dxa"/>
            <w:shd w:val="clear" w:color="auto" w:fill="D9D9D9" w:themeFill="background1" w:themeFillShade="D9"/>
          </w:tcPr>
          <w:p w14:paraId="185DA28F" w14:textId="77777777" w:rsidR="00F323D0" w:rsidRPr="00040076" w:rsidRDefault="00F323D0" w:rsidP="00537A07">
            <w:pPr>
              <w:rPr>
                <w:b/>
                <w:color w:val="000000" w:themeColor="text1"/>
              </w:rPr>
            </w:pPr>
            <w:r w:rsidRPr="00040076">
              <w:rPr>
                <w:b/>
                <w:color w:val="000000" w:themeColor="text1"/>
              </w:rPr>
              <w:t xml:space="preserve">Probing questions: </w:t>
            </w:r>
          </w:p>
        </w:tc>
        <w:tc>
          <w:tcPr>
            <w:tcW w:w="8134" w:type="dxa"/>
            <w:shd w:val="clear" w:color="auto" w:fill="D9D9D9" w:themeFill="background1" w:themeFillShade="D9"/>
          </w:tcPr>
          <w:p w14:paraId="5B3219C5" w14:textId="77777777" w:rsidR="00F323D0" w:rsidRPr="00040076" w:rsidRDefault="00F323D0" w:rsidP="00537A07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Did you talk to health professionals about starting a family</w:t>
            </w:r>
            <w:r w:rsidRPr="00040076">
              <w:rPr>
                <w:b/>
                <w:color w:val="000000" w:themeColor="text1"/>
              </w:rPr>
              <w:t>?</w:t>
            </w:r>
          </w:p>
        </w:tc>
      </w:tr>
      <w:tr w:rsidR="00F323D0" w:rsidRPr="00040076" w14:paraId="6DBFB107" w14:textId="77777777" w:rsidTr="00F323D0">
        <w:tc>
          <w:tcPr>
            <w:tcW w:w="2356" w:type="dxa"/>
          </w:tcPr>
          <w:p w14:paraId="036AF42E" w14:textId="77777777" w:rsidR="00F323D0" w:rsidRPr="00040076" w:rsidRDefault="00F323D0" w:rsidP="00537A07">
            <w:pPr>
              <w:rPr>
                <w:i/>
                <w:color w:val="000000" w:themeColor="text1"/>
              </w:rPr>
            </w:pPr>
            <w:r w:rsidRPr="00040076">
              <w:rPr>
                <w:i/>
                <w:color w:val="000000" w:themeColor="text1"/>
              </w:rPr>
              <w:t xml:space="preserve">Listen for and follow-up on any of these aspects: </w:t>
            </w:r>
          </w:p>
        </w:tc>
        <w:tc>
          <w:tcPr>
            <w:tcW w:w="8134" w:type="dxa"/>
          </w:tcPr>
          <w:p w14:paraId="39262EDA" w14:textId="77777777" w:rsidR="00F323D0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Who did you talk to?</w:t>
            </w:r>
          </w:p>
          <w:p w14:paraId="08E02622" w14:textId="77777777" w:rsidR="00F323D0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What information related to starting a family did you ask for?</w:t>
            </w:r>
          </w:p>
          <w:p w14:paraId="1A239E07" w14:textId="77777777" w:rsidR="00F323D0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Did you receive all the information that you needed?</w:t>
            </w:r>
          </w:p>
          <w:p w14:paraId="63722472" w14:textId="77777777" w:rsidR="00F323D0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 w:rsidRPr="0023318B">
              <w:rPr>
                <w:i/>
                <w:color w:val="000000" w:themeColor="text1"/>
              </w:rPr>
              <w:t xml:space="preserve">If yes / no, </w:t>
            </w:r>
            <w:r>
              <w:rPr>
                <w:i/>
                <w:color w:val="000000" w:themeColor="text1"/>
              </w:rPr>
              <w:t>how did that affect your decision about starting a family?</w:t>
            </w:r>
          </w:p>
          <w:p w14:paraId="2CED0235" w14:textId="77777777" w:rsidR="00F323D0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Who else did you talk to about starting a family? Other members of healthcare team (GPs, nurses, consultants)? </w:t>
            </w:r>
          </w:p>
          <w:p w14:paraId="1B7A6819" w14:textId="77777777" w:rsidR="00F323D0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Was the information relevant and useful to help you in your decision about staring a family? </w:t>
            </w:r>
          </w:p>
          <w:p w14:paraId="41F84D71" w14:textId="77777777" w:rsidR="00F323D0" w:rsidRPr="007D5E41" w:rsidRDefault="00F323D0" w:rsidP="00537A07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How did that make you feel?</w:t>
            </w:r>
          </w:p>
        </w:tc>
      </w:tr>
      <w:tr w:rsidR="00F323D0" w:rsidRPr="00040076" w14:paraId="63428760" w14:textId="77777777" w:rsidTr="00F323D0">
        <w:tc>
          <w:tcPr>
            <w:tcW w:w="2356" w:type="dxa"/>
            <w:shd w:val="clear" w:color="auto" w:fill="D9D9D9" w:themeFill="background1" w:themeFillShade="D9"/>
          </w:tcPr>
          <w:p w14:paraId="6DF75699" w14:textId="77777777" w:rsidR="00F323D0" w:rsidRPr="00040076" w:rsidRDefault="00F323D0" w:rsidP="00537A07">
            <w:pPr>
              <w:rPr>
                <w:b/>
                <w:color w:val="000000" w:themeColor="text1"/>
              </w:rPr>
            </w:pPr>
            <w:r w:rsidRPr="00040076">
              <w:rPr>
                <w:b/>
                <w:color w:val="000000" w:themeColor="text1"/>
              </w:rPr>
              <w:t>Probing question:</w:t>
            </w:r>
          </w:p>
        </w:tc>
        <w:tc>
          <w:tcPr>
            <w:tcW w:w="8134" w:type="dxa"/>
            <w:shd w:val="clear" w:color="auto" w:fill="D9D9D9" w:themeFill="background1" w:themeFillShade="D9"/>
          </w:tcPr>
          <w:p w14:paraId="44C20B91" w14:textId="77777777" w:rsidR="00F323D0" w:rsidRPr="00040076" w:rsidRDefault="00F323D0" w:rsidP="00537A07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What other sources do you get your information from about family planning in the context of IBD? ?</w:t>
            </w:r>
          </w:p>
        </w:tc>
      </w:tr>
      <w:tr w:rsidR="00F323D0" w:rsidRPr="00040076" w14:paraId="5E46FF95" w14:textId="77777777" w:rsidTr="00F323D0">
        <w:tc>
          <w:tcPr>
            <w:tcW w:w="2356" w:type="dxa"/>
          </w:tcPr>
          <w:p w14:paraId="0A505594" w14:textId="77777777" w:rsidR="00F323D0" w:rsidRPr="00040076" w:rsidRDefault="00F323D0" w:rsidP="00537A07">
            <w:pPr>
              <w:rPr>
                <w:i/>
                <w:color w:val="000000" w:themeColor="text1"/>
              </w:rPr>
            </w:pPr>
            <w:r w:rsidRPr="00040076">
              <w:rPr>
                <w:i/>
                <w:color w:val="000000" w:themeColor="text1"/>
              </w:rPr>
              <w:t xml:space="preserve">Listen for and follow-up on any of these aspects: </w:t>
            </w:r>
          </w:p>
        </w:tc>
        <w:tc>
          <w:tcPr>
            <w:tcW w:w="8134" w:type="dxa"/>
          </w:tcPr>
          <w:p w14:paraId="46EFD13A" w14:textId="77777777" w:rsidR="00F323D0" w:rsidRDefault="00F323D0" w:rsidP="00537A0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Do you have any personal contacts with friends/family diagnosed with IBD who have a family or are planning a family? </w:t>
            </w:r>
          </w:p>
          <w:p w14:paraId="793A7C54" w14:textId="77777777" w:rsidR="00F323D0" w:rsidRDefault="00F323D0" w:rsidP="00537A0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Do you engage with a wider IBD community through e.g. social media / support groups for information about pregnancy and IBD? </w:t>
            </w:r>
          </w:p>
          <w:p w14:paraId="53C08FAF" w14:textId="77777777" w:rsidR="00F323D0" w:rsidRDefault="00F323D0" w:rsidP="00537A0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What other sources have you accessed to get your information about pregnancy and IBD? </w:t>
            </w:r>
          </w:p>
          <w:p w14:paraId="1D551F71" w14:textId="77777777" w:rsidR="00F323D0" w:rsidRDefault="00F323D0" w:rsidP="00537A0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To what extend does your knowledge about pregnancy and IBD come directly from your partner?</w:t>
            </w:r>
          </w:p>
          <w:p w14:paraId="65A3F6FC" w14:textId="77777777" w:rsidR="00F12B8B" w:rsidRPr="00554AA3" w:rsidRDefault="00F12B8B" w:rsidP="00537A0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Do you take active part in antenatal activities? How do you feel about it?</w:t>
            </w:r>
          </w:p>
        </w:tc>
      </w:tr>
      <w:tr w:rsidR="00F323D0" w:rsidRPr="00040076" w14:paraId="314007E4" w14:textId="77777777" w:rsidTr="00F323D0">
        <w:tc>
          <w:tcPr>
            <w:tcW w:w="2356" w:type="dxa"/>
            <w:shd w:val="clear" w:color="auto" w:fill="D9D9D9" w:themeFill="background1" w:themeFillShade="D9"/>
          </w:tcPr>
          <w:p w14:paraId="64C7CF64" w14:textId="77777777" w:rsidR="00F323D0" w:rsidRPr="00040076" w:rsidRDefault="00F323D0" w:rsidP="00537A07">
            <w:pPr>
              <w:rPr>
                <w:b/>
                <w:color w:val="000000" w:themeColor="text1"/>
              </w:rPr>
            </w:pPr>
            <w:r w:rsidRPr="00040076">
              <w:rPr>
                <w:b/>
                <w:color w:val="000000" w:themeColor="text1"/>
              </w:rPr>
              <w:t>Probing question:</w:t>
            </w:r>
          </w:p>
        </w:tc>
        <w:tc>
          <w:tcPr>
            <w:tcW w:w="8134" w:type="dxa"/>
            <w:shd w:val="clear" w:color="auto" w:fill="D9D9D9" w:themeFill="background1" w:themeFillShade="D9"/>
          </w:tcPr>
          <w:p w14:paraId="606C2E7B" w14:textId="77777777" w:rsidR="00F323D0" w:rsidRPr="00040076" w:rsidRDefault="00F12B8B" w:rsidP="00537A07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Information or support about pregnancy in IBD</w:t>
            </w:r>
          </w:p>
        </w:tc>
      </w:tr>
      <w:tr w:rsidR="00F323D0" w:rsidRPr="00040076" w14:paraId="35D984DE" w14:textId="77777777" w:rsidTr="00F323D0">
        <w:tc>
          <w:tcPr>
            <w:tcW w:w="2356" w:type="dxa"/>
          </w:tcPr>
          <w:p w14:paraId="007B7C31" w14:textId="77777777" w:rsidR="00F323D0" w:rsidRPr="00040076" w:rsidRDefault="00F323D0" w:rsidP="00537A07">
            <w:pPr>
              <w:rPr>
                <w:i/>
                <w:color w:val="000000" w:themeColor="text1"/>
              </w:rPr>
            </w:pPr>
            <w:r w:rsidRPr="00040076">
              <w:rPr>
                <w:i/>
                <w:color w:val="000000" w:themeColor="text1"/>
              </w:rPr>
              <w:t>Listen for and follow-up on any of these aspects:</w:t>
            </w:r>
          </w:p>
        </w:tc>
        <w:tc>
          <w:tcPr>
            <w:tcW w:w="8134" w:type="dxa"/>
          </w:tcPr>
          <w:p w14:paraId="1C58066C" w14:textId="77777777" w:rsidR="00F12B8B" w:rsidRPr="00040076" w:rsidRDefault="00F12B8B" w:rsidP="00F12B8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What information and support has helped you with your decision about starting a family</w:t>
            </w:r>
            <w:r w:rsidRPr="00040076">
              <w:rPr>
                <w:i/>
                <w:color w:val="000000" w:themeColor="text1"/>
              </w:rPr>
              <w:t>?</w:t>
            </w:r>
          </w:p>
          <w:p w14:paraId="77FB0D90" w14:textId="77777777" w:rsidR="00F12B8B" w:rsidRDefault="00F12B8B" w:rsidP="00F12B8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What information and support do you need now while you</w:t>
            </w:r>
            <w:r w:rsidR="005A4FBB">
              <w:rPr>
                <w:i/>
                <w:color w:val="000000" w:themeColor="text1"/>
              </w:rPr>
              <w:t>r partner</w:t>
            </w:r>
            <w:r>
              <w:rPr>
                <w:i/>
                <w:color w:val="000000" w:themeColor="text1"/>
              </w:rPr>
              <w:t xml:space="preserve"> </w:t>
            </w:r>
            <w:r w:rsidR="005A4FBB">
              <w:rPr>
                <w:i/>
                <w:color w:val="000000" w:themeColor="text1"/>
              </w:rPr>
              <w:t>is</w:t>
            </w:r>
            <w:r>
              <w:rPr>
                <w:i/>
                <w:color w:val="000000" w:themeColor="text1"/>
              </w:rPr>
              <w:t xml:space="preserve"> pregnant? </w:t>
            </w:r>
          </w:p>
          <w:p w14:paraId="754438B8" w14:textId="77777777" w:rsidR="00F12B8B" w:rsidRDefault="00F12B8B" w:rsidP="00F12B8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Do you feel that you</w:t>
            </w:r>
            <w:r w:rsidR="005A4FBB">
              <w:rPr>
                <w:i/>
                <w:color w:val="000000" w:themeColor="text1"/>
              </w:rPr>
              <w:t xml:space="preserve"> and your partner</w:t>
            </w:r>
            <w:r>
              <w:rPr>
                <w:i/>
                <w:color w:val="000000" w:themeColor="text1"/>
              </w:rPr>
              <w:t xml:space="preserve"> have access to help and support that you need? </w:t>
            </w:r>
          </w:p>
          <w:p w14:paraId="5540E68D" w14:textId="77777777" w:rsidR="00F323D0" w:rsidRPr="00040076" w:rsidRDefault="00F12B8B" w:rsidP="005A4FBB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317" w:hanging="284"/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Is there any</w:t>
            </w:r>
            <w:r w:rsidR="005A4FBB">
              <w:rPr>
                <w:i/>
                <w:color w:val="000000" w:themeColor="text1"/>
              </w:rPr>
              <w:t xml:space="preserve">thing else that you or your partner may need while she is pregnant? </w:t>
            </w:r>
            <w:r>
              <w:rPr>
                <w:i/>
                <w:color w:val="000000" w:themeColor="text1"/>
              </w:rPr>
              <w:t xml:space="preserve"> </w:t>
            </w:r>
          </w:p>
        </w:tc>
      </w:tr>
      <w:tr w:rsidR="00F323D0" w:rsidRPr="00040076" w14:paraId="55FFDDA2" w14:textId="77777777" w:rsidTr="00F323D0">
        <w:tc>
          <w:tcPr>
            <w:tcW w:w="2356" w:type="dxa"/>
            <w:shd w:val="clear" w:color="auto" w:fill="D9D9D9" w:themeFill="background1" w:themeFillShade="D9"/>
          </w:tcPr>
          <w:p w14:paraId="74CB03B9" w14:textId="77777777" w:rsidR="00F323D0" w:rsidRPr="00040076" w:rsidRDefault="00F323D0" w:rsidP="00537A07">
            <w:pPr>
              <w:rPr>
                <w:i/>
                <w:color w:val="000000" w:themeColor="text1"/>
              </w:rPr>
            </w:pPr>
            <w:r>
              <w:rPr>
                <w:b/>
              </w:rPr>
              <w:t>Closing</w:t>
            </w:r>
            <w:r w:rsidRPr="008E6548">
              <w:rPr>
                <w:b/>
              </w:rPr>
              <w:t xml:space="preserve"> question:</w:t>
            </w:r>
          </w:p>
        </w:tc>
        <w:tc>
          <w:tcPr>
            <w:tcW w:w="8134" w:type="dxa"/>
            <w:shd w:val="clear" w:color="auto" w:fill="D9D9D9" w:themeFill="background1" w:themeFillShade="D9"/>
          </w:tcPr>
          <w:p w14:paraId="2B5AD090" w14:textId="77777777" w:rsidR="00F323D0" w:rsidRPr="00556AD7" w:rsidRDefault="00F323D0" w:rsidP="00537A07">
            <w:pPr>
              <w:rPr>
                <w:b/>
                <w:color w:val="000000" w:themeColor="text1"/>
              </w:rPr>
            </w:pPr>
            <w:r w:rsidRPr="00556AD7">
              <w:rPr>
                <w:b/>
                <w:color w:val="000000" w:themeColor="text1"/>
              </w:rPr>
              <w:t xml:space="preserve">Is there anything else that you would like to add? </w:t>
            </w:r>
          </w:p>
        </w:tc>
      </w:tr>
    </w:tbl>
    <w:p w14:paraId="53E667F7" w14:textId="77777777" w:rsidR="00A92DEF" w:rsidRDefault="00A92DEF" w:rsidP="00A92DEF"/>
    <w:sectPr w:rsidR="00A92DEF" w:rsidSect="00F87A73">
      <w:headerReference w:type="default" r:id="rId8"/>
      <w:pgSz w:w="11906" w:h="16838"/>
      <w:pgMar w:top="955" w:right="720" w:bottom="720" w:left="720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50EF78" w14:textId="77777777" w:rsidR="00266742" w:rsidRDefault="00266742" w:rsidP="0082107A">
      <w:pPr>
        <w:spacing w:after="0" w:line="240" w:lineRule="auto"/>
      </w:pPr>
      <w:r>
        <w:separator/>
      </w:r>
    </w:p>
  </w:endnote>
  <w:endnote w:type="continuationSeparator" w:id="0">
    <w:p w14:paraId="2D39122F" w14:textId="77777777" w:rsidR="00266742" w:rsidRDefault="00266742" w:rsidP="00821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2375B7" w14:textId="77777777" w:rsidR="00266742" w:rsidRDefault="00266742" w:rsidP="0082107A">
      <w:pPr>
        <w:spacing w:after="0" w:line="240" w:lineRule="auto"/>
      </w:pPr>
      <w:r>
        <w:separator/>
      </w:r>
    </w:p>
  </w:footnote>
  <w:footnote w:type="continuationSeparator" w:id="0">
    <w:p w14:paraId="794AE6FA" w14:textId="77777777" w:rsidR="00266742" w:rsidRDefault="00266742" w:rsidP="008210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5AD8AD" w14:textId="5BA047B7" w:rsidR="0082107A" w:rsidRDefault="0082107A">
    <w:pPr>
      <w:pStyle w:val="Header"/>
    </w:pPr>
    <w:r>
      <w:t xml:space="preserve">Topic guide for Group </w:t>
    </w:r>
    <w:r w:rsidR="006D093B">
      <w:t>C</w:t>
    </w:r>
    <w:r>
      <w:t xml:space="preserve"> (</w:t>
    </w:r>
    <w:r w:rsidR="006A606E">
      <w:t>Pregnancy</w:t>
    </w:r>
    <w:r>
      <w:t>) interview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F174F"/>
    <w:multiLevelType w:val="hybridMultilevel"/>
    <w:tmpl w:val="D174F8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7A5A41"/>
    <w:multiLevelType w:val="hybridMultilevel"/>
    <w:tmpl w:val="8E0AB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E90447"/>
    <w:multiLevelType w:val="hybridMultilevel"/>
    <w:tmpl w:val="A056B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9D25FA"/>
    <w:multiLevelType w:val="hybridMultilevel"/>
    <w:tmpl w:val="4DBA6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2D252BF"/>
    <w:multiLevelType w:val="hybridMultilevel"/>
    <w:tmpl w:val="549C6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6720CF"/>
    <w:multiLevelType w:val="hybridMultilevel"/>
    <w:tmpl w:val="A692E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CA068F"/>
    <w:multiLevelType w:val="hybridMultilevel"/>
    <w:tmpl w:val="9DBA86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357F70"/>
    <w:multiLevelType w:val="hybridMultilevel"/>
    <w:tmpl w:val="93A230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9A5B54"/>
    <w:multiLevelType w:val="hybridMultilevel"/>
    <w:tmpl w:val="DFC2B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8A6548"/>
    <w:multiLevelType w:val="hybridMultilevel"/>
    <w:tmpl w:val="74265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1"/>
  </w:num>
  <w:num w:numId="6">
    <w:abstractNumId w:val="2"/>
  </w:num>
  <w:num w:numId="7">
    <w:abstractNumId w:val="3"/>
  </w:num>
  <w:num w:numId="8">
    <w:abstractNumId w:val="0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07A"/>
    <w:rsid w:val="00040076"/>
    <w:rsid w:val="000D6D86"/>
    <w:rsid w:val="001405B1"/>
    <w:rsid w:val="00144DBB"/>
    <w:rsid w:val="001A3EBD"/>
    <w:rsid w:val="001A672F"/>
    <w:rsid w:val="00266742"/>
    <w:rsid w:val="00267649"/>
    <w:rsid w:val="003315DB"/>
    <w:rsid w:val="00335B7D"/>
    <w:rsid w:val="00357607"/>
    <w:rsid w:val="00387140"/>
    <w:rsid w:val="00390F5D"/>
    <w:rsid w:val="003A47F2"/>
    <w:rsid w:val="00410D13"/>
    <w:rsid w:val="00447D72"/>
    <w:rsid w:val="00540F25"/>
    <w:rsid w:val="00564AE8"/>
    <w:rsid w:val="0059713C"/>
    <w:rsid w:val="005A4FBB"/>
    <w:rsid w:val="005C177C"/>
    <w:rsid w:val="005E4783"/>
    <w:rsid w:val="00622411"/>
    <w:rsid w:val="0068458F"/>
    <w:rsid w:val="006A606E"/>
    <w:rsid w:val="006D093B"/>
    <w:rsid w:val="007603C0"/>
    <w:rsid w:val="0078357B"/>
    <w:rsid w:val="0082107A"/>
    <w:rsid w:val="00850C78"/>
    <w:rsid w:val="00866740"/>
    <w:rsid w:val="008E6548"/>
    <w:rsid w:val="00A10328"/>
    <w:rsid w:val="00A71BA5"/>
    <w:rsid w:val="00A92DEF"/>
    <w:rsid w:val="00AE57B0"/>
    <w:rsid w:val="00B34FCF"/>
    <w:rsid w:val="00B53022"/>
    <w:rsid w:val="00BA160E"/>
    <w:rsid w:val="00D16800"/>
    <w:rsid w:val="00D17295"/>
    <w:rsid w:val="00D9420B"/>
    <w:rsid w:val="00DC654A"/>
    <w:rsid w:val="00DD11F9"/>
    <w:rsid w:val="00DD7A51"/>
    <w:rsid w:val="00E539D9"/>
    <w:rsid w:val="00F12B8B"/>
    <w:rsid w:val="00F168BE"/>
    <w:rsid w:val="00F323D0"/>
    <w:rsid w:val="00F5779F"/>
    <w:rsid w:val="00F60C4C"/>
    <w:rsid w:val="00F87A73"/>
    <w:rsid w:val="00F92F8F"/>
    <w:rsid w:val="00FC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678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0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07A"/>
  </w:style>
  <w:style w:type="paragraph" w:styleId="Footer">
    <w:name w:val="footer"/>
    <w:basedOn w:val="Normal"/>
    <w:link w:val="FooterChar"/>
    <w:uiPriority w:val="99"/>
    <w:unhideWhenUsed/>
    <w:rsid w:val="008210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07A"/>
  </w:style>
  <w:style w:type="table" w:styleId="TableGrid">
    <w:name w:val="Table Grid"/>
    <w:basedOn w:val="TableNormal"/>
    <w:uiPriority w:val="59"/>
    <w:rsid w:val="00F57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5B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6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8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80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0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107A"/>
  </w:style>
  <w:style w:type="paragraph" w:styleId="Footer">
    <w:name w:val="footer"/>
    <w:basedOn w:val="Normal"/>
    <w:link w:val="FooterChar"/>
    <w:uiPriority w:val="99"/>
    <w:unhideWhenUsed/>
    <w:rsid w:val="008210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107A"/>
  </w:style>
  <w:style w:type="table" w:styleId="TableGrid">
    <w:name w:val="Table Grid"/>
    <w:basedOn w:val="TableNormal"/>
    <w:uiPriority w:val="59"/>
    <w:rsid w:val="00F57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5B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6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8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8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8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8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8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8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1</Words>
  <Characters>4398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5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Dibley</dc:creator>
  <cp:lastModifiedBy>Homer, Rebecca</cp:lastModifiedBy>
  <cp:revision>2</cp:revision>
  <cp:lastPrinted>2018-05-17T13:51:00Z</cp:lastPrinted>
  <dcterms:created xsi:type="dcterms:W3CDTF">2018-11-02T15:45:00Z</dcterms:created>
  <dcterms:modified xsi:type="dcterms:W3CDTF">2018-11-02T15:45:00Z</dcterms:modified>
</cp:coreProperties>
</file>